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2. </w:t>
      </w:r>
      <w:r>
        <w:rPr>
          <w:rFonts w:hint="default" w:ascii="Times New Roman" w:hAnsi="Times New Roman" w:cs="Times New Roman"/>
          <w:szCs w:val="21"/>
        </w:rPr>
        <w:t xml:space="preserve">MR estimates from each method of the causal effect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adiponectin </w:t>
      </w:r>
      <w:r>
        <w:rPr>
          <w:rFonts w:hint="default" w:ascii="Times New Roman" w:hAnsi="Times New Roman" w:cs="Times New Roman"/>
          <w:szCs w:val="21"/>
        </w:rPr>
        <w:t xml:space="preserve">on </w:t>
      </w:r>
      <w:r>
        <w:rPr>
          <w:rFonts w:hint="eastAsia" w:ascii="Times New Roman" w:hAnsi="Times New Roman" w:cs="Times New Roman"/>
          <w:szCs w:val="21"/>
          <w:lang w:val="en-US" w:eastAsia="zh-CN"/>
        </w:rPr>
        <w:t>kidney function.</w:t>
      </w:r>
    </w:p>
    <w:tbl>
      <w:tblPr>
        <w:tblW w:w="8306" w:type="dxa"/>
        <w:jc w:val="center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3"/>
        <w:gridCol w:w="2558"/>
        <w:gridCol w:w="1229"/>
        <w:gridCol w:w="1333"/>
        <w:gridCol w:w="1200"/>
        <w:gridCol w:w="1293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69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its</w:t>
            </w:r>
          </w:p>
        </w:tc>
        <w:tc>
          <w:tcPr>
            <w:tcW w:w="2558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R method</w:t>
            </w:r>
          </w:p>
        </w:tc>
        <w:tc>
          <w:tcPr>
            <w:tcW w:w="122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chran's Q statistic</w:t>
            </w:r>
          </w:p>
        </w:tc>
        <w:tc>
          <w:tcPr>
            <w:tcW w:w="133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terogeneity P value</w:t>
            </w:r>
          </w:p>
        </w:tc>
        <w:tc>
          <w:tcPr>
            <w:tcW w:w="120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R-Egger intercept</w:t>
            </w:r>
          </w:p>
        </w:tc>
        <w:tc>
          <w:tcPr>
            <w:tcW w:w="129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cept 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693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KD</w:t>
            </w:r>
          </w:p>
        </w:tc>
        <w:tc>
          <w:tcPr>
            <w:tcW w:w="2558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R-Egger</w:t>
            </w:r>
          </w:p>
        </w:tc>
        <w:tc>
          <w:tcPr>
            <w:tcW w:w="122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7</w:t>
            </w:r>
          </w:p>
        </w:tc>
        <w:tc>
          <w:tcPr>
            <w:tcW w:w="1333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120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006</w:t>
            </w:r>
          </w:p>
        </w:tc>
        <w:tc>
          <w:tcPr>
            <w:tcW w:w="1293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6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V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6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ximum likelihood metho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R-Egg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6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V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693" w:type="dxa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ximum likelihood method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7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default" w:ascii="Times New Roman" w:hAnsi="Times New Roman" w:cs="Times New Roman"/>
          <w:szCs w:val="21"/>
        </w:rPr>
        <w:t>M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Cs w:val="21"/>
        </w:rPr>
        <w:t>Mendelian randomization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IVW: Inverse variance weighted method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A62C39"/>
    <w:rsid w:val="05F459F9"/>
    <w:rsid w:val="062F3F24"/>
    <w:rsid w:val="0C10228B"/>
    <w:rsid w:val="0C836020"/>
    <w:rsid w:val="125B3CB8"/>
    <w:rsid w:val="16661B8F"/>
    <w:rsid w:val="25AD5733"/>
    <w:rsid w:val="2C270120"/>
    <w:rsid w:val="2FFF57F6"/>
    <w:rsid w:val="30942626"/>
    <w:rsid w:val="356D0942"/>
    <w:rsid w:val="3E711F4C"/>
    <w:rsid w:val="481D30C3"/>
    <w:rsid w:val="48805A4D"/>
    <w:rsid w:val="4A186E24"/>
    <w:rsid w:val="4BB6603D"/>
    <w:rsid w:val="52D00304"/>
    <w:rsid w:val="57FA2ABD"/>
    <w:rsid w:val="5FA62C39"/>
    <w:rsid w:val="607F5F21"/>
    <w:rsid w:val="631A5DC5"/>
    <w:rsid w:val="68BD2924"/>
    <w:rsid w:val="6F4968C6"/>
    <w:rsid w:val="71AF5FF8"/>
    <w:rsid w:val="7B58475B"/>
    <w:rsid w:val="7DAD4EAF"/>
    <w:rsid w:val="7ED4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11:56:00Z</dcterms:created>
  <dc:creator>Yang Xiong</dc:creator>
  <cp:lastModifiedBy>Yang Xiong</cp:lastModifiedBy>
  <dcterms:modified xsi:type="dcterms:W3CDTF">2022-03-17T09:1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